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2E29D6D" w:rsidR="00FB3483" w:rsidRPr="00930A31" w:rsidRDefault="008644D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8E8AFFF" w:rsidR="00FB3483" w:rsidRPr="00930A31" w:rsidRDefault="008644D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957CD0" w:rsidR="00FB3483" w:rsidRPr="00930A31" w:rsidRDefault="00AD46BB"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7076C95" w:rsidR="00FB3483" w:rsidRPr="00930A31" w:rsidRDefault="00AD46B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44DF">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A92BEA" w:rsidR="00FB3483" w:rsidRPr="00930A31" w:rsidRDefault="00460F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and </w:t>
            </w:r>
            <w:r w:rsidR="004B5D1C">
              <w:rPr>
                <w:rFonts w:ascii="Arial" w:hAnsi="Arial" w:cs="Arial"/>
                <w:color w:val="auto"/>
                <w:sz w:val="18"/>
                <w:szCs w:val="18"/>
              </w:rPr>
              <w:t>Supplementary information 1</w:t>
            </w:r>
            <w:r>
              <w:rPr>
                <w:rFonts w:ascii="Arial" w:hAnsi="Arial" w:cs="Arial"/>
                <w:color w:val="auto"/>
                <w:sz w:val="18"/>
                <w:szCs w:val="18"/>
              </w:rPr>
              <w:t>; Pag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FF26B89" w:rsidR="00FB3483" w:rsidRPr="00930A31" w:rsidRDefault="004B5D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0FED">
              <w:rPr>
                <w:rFonts w:ascii="Arial" w:hAnsi="Arial" w:cs="Arial"/>
                <w:color w:val="auto"/>
                <w:sz w:val="18"/>
                <w:szCs w:val="18"/>
              </w:rPr>
              <w:t>5</w:t>
            </w:r>
            <w:r w:rsidR="00DA30BC">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23DBB3C" w:rsidR="00FB3483" w:rsidRPr="00930A31" w:rsidRDefault="004B5D1C" w:rsidP="005979B8">
            <w:pPr>
              <w:pStyle w:val="Default"/>
              <w:spacing w:before="40" w:after="40"/>
              <w:rPr>
                <w:rFonts w:ascii="Arial" w:hAnsi="Arial" w:cs="Arial"/>
                <w:color w:val="auto"/>
                <w:sz w:val="18"/>
                <w:szCs w:val="18"/>
              </w:rPr>
            </w:pPr>
            <w:r>
              <w:rPr>
                <w:rFonts w:ascii="Arial" w:hAnsi="Arial" w:cs="Arial"/>
                <w:color w:val="auto"/>
                <w:sz w:val="18"/>
                <w:szCs w:val="18"/>
              </w:rPr>
              <w:t>Supplementary information 1</w:t>
            </w:r>
            <w:r w:rsidR="00460FED">
              <w:rPr>
                <w:rFonts w:ascii="Arial" w:hAnsi="Arial" w:cs="Arial"/>
                <w:color w:val="auto"/>
                <w:sz w:val="18"/>
                <w:szCs w:val="18"/>
              </w:rPr>
              <w:t>; Page 1</w:t>
            </w:r>
            <w:r w:rsidR="00DA30BC">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032F64" w:rsidR="00FB3483" w:rsidRPr="00930A31" w:rsidRDefault="004B5D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60FED">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0B53986" w:rsidR="00FB3483" w:rsidRPr="00930A31" w:rsidRDefault="004B5D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4FBE">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9866663" w:rsidR="00930A31" w:rsidRPr="00930A31" w:rsidRDefault="00AD46B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44FBE">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B9D7AD" w:rsidR="00930A31" w:rsidRPr="00930A31" w:rsidRDefault="00DA30BC"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074DD1" w:rsidR="00FB3483" w:rsidRPr="00930A31" w:rsidRDefault="00DA30BC"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888041F" w:rsidR="00FB3483" w:rsidRPr="00930A31" w:rsidRDefault="00144FB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A4427">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3F9A97E" w:rsidR="00930A31" w:rsidRPr="00930A31" w:rsidRDefault="00CA44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2092E4" w:rsidR="00930A31" w:rsidRPr="00930A31" w:rsidRDefault="00CA44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17BF7" w:rsidRDefault="00930A31" w:rsidP="003B79FF">
            <w:pPr>
              <w:pStyle w:val="Default"/>
              <w:spacing w:before="40" w:after="40"/>
              <w:jc w:val="right"/>
              <w:rPr>
                <w:rFonts w:ascii="Arial" w:hAnsi="Arial" w:cs="Arial"/>
                <w:sz w:val="18"/>
                <w:szCs w:val="18"/>
              </w:rPr>
            </w:pPr>
            <w:r w:rsidRPr="00317BF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17BF7" w:rsidRDefault="00930A31" w:rsidP="005979B8">
            <w:pPr>
              <w:pStyle w:val="Default"/>
              <w:spacing w:before="40" w:after="40"/>
              <w:rPr>
                <w:rFonts w:ascii="Arial" w:hAnsi="Arial" w:cs="Arial"/>
                <w:sz w:val="18"/>
                <w:szCs w:val="18"/>
              </w:rPr>
            </w:pPr>
            <w:r w:rsidRPr="00317BF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A074F1" w:rsidR="00930A31" w:rsidRPr="00930A31" w:rsidRDefault="00144FBE"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AFF678" w:rsidR="00930A31" w:rsidRPr="00930A31" w:rsidRDefault="00CA44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18F1192" w:rsidR="00930A31" w:rsidRPr="00930A31" w:rsidRDefault="00CA44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A1B573" w:rsidR="00930A31" w:rsidRPr="00930A31" w:rsidRDefault="00CA44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0A7EBF" w:rsidR="006E5FE2" w:rsidRPr="00930A31" w:rsidRDefault="00CA44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AD3E54" w:rsidR="006E5FE2" w:rsidRPr="00930A31" w:rsidRDefault="00CA442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55581D" w:rsidR="00930A31" w:rsidRPr="00930A31" w:rsidRDefault="00144FB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DD66B68" w:rsidR="00930A31" w:rsidRPr="00930A31" w:rsidRDefault="00DA30BC" w:rsidP="005979B8">
            <w:pPr>
              <w:pStyle w:val="Default"/>
              <w:spacing w:before="40" w:after="40"/>
              <w:rPr>
                <w:rFonts w:ascii="Arial" w:hAnsi="Arial" w:cs="Arial"/>
                <w:color w:val="auto"/>
                <w:sz w:val="18"/>
                <w:szCs w:val="18"/>
              </w:rPr>
            </w:pPr>
            <w:r>
              <w:rPr>
                <w:rFonts w:ascii="Arial" w:hAnsi="Arial" w:cs="Arial"/>
                <w:color w:val="auto"/>
                <w:sz w:val="18"/>
                <w:szCs w:val="18"/>
              </w:rPr>
              <w:t>Data availability upload. DOI:</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72CF95" w:rsidR="00FB3483" w:rsidRPr="00930A31" w:rsidRDefault="00485C30" w:rsidP="005979B8">
            <w:pPr>
              <w:pStyle w:val="Default"/>
              <w:spacing w:before="40" w:after="40"/>
              <w:rPr>
                <w:rFonts w:ascii="Arial" w:hAnsi="Arial" w:cs="Arial"/>
                <w:color w:val="auto"/>
                <w:sz w:val="18"/>
                <w:szCs w:val="18"/>
              </w:rPr>
            </w:pPr>
            <w:r>
              <w:rPr>
                <w:rFonts w:ascii="Arial" w:hAnsi="Arial" w:cs="Arial"/>
                <w:color w:val="auto"/>
                <w:sz w:val="18"/>
                <w:szCs w:val="18"/>
              </w:rPr>
              <w:t>Supplementary information</w:t>
            </w:r>
            <w:r w:rsidR="00144FBE">
              <w:rPr>
                <w:rFonts w:ascii="Arial" w:hAnsi="Arial" w:cs="Arial"/>
                <w:color w:val="auto"/>
                <w:sz w:val="18"/>
                <w:szCs w:val="18"/>
              </w:rPr>
              <w:t xml:space="preserve"> 2; Page 1</w:t>
            </w:r>
            <w:r>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07A6A8" w:rsidR="00FB3483" w:rsidRPr="00930A31" w:rsidRDefault="00485C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A2FBDD" w:rsidR="00FB3483" w:rsidRPr="00930A31" w:rsidRDefault="00485C3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8. </w:t>
            </w:r>
            <w:r w:rsidR="00317BF7">
              <w:rPr>
                <w:rFonts w:ascii="Arial" w:hAnsi="Arial" w:cs="Arial"/>
                <w:color w:val="auto"/>
                <w:sz w:val="18"/>
                <w:szCs w:val="18"/>
              </w:rPr>
              <w:t>Supplementary</w:t>
            </w:r>
            <w:r>
              <w:rPr>
                <w:rFonts w:ascii="Arial" w:hAnsi="Arial" w:cs="Arial"/>
                <w:color w:val="auto"/>
                <w:sz w:val="18"/>
                <w:szCs w:val="18"/>
              </w:rPr>
              <w:t xml:space="preserve"> information 2; Pag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482FDF" w:rsidR="00930A31" w:rsidRPr="00930A31" w:rsidRDefault="00485C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5521A2" w:rsidR="00930A31" w:rsidRPr="00930A31" w:rsidRDefault="00485C30" w:rsidP="00DA30B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A30BC">
              <w:rPr>
                <w:rFonts w:ascii="Arial" w:hAnsi="Arial" w:cs="Arial"/>
                <w:color w:val="auto"/>
                <w:sz w:val="18"/>
                <w:szCs w:val="18"/>
              </w:rPr>
              <w:t>9-12</w:t>
            </w:r>
            <w:r>
              <w:rPr>
                <w:rFonts w:ascii="Arial" w:hAnsi="Arial" w:cs="Arial"/>
                <w:color w:val="auto"/>
                <w:sz w:val="18"/>
                <w:szCs w:val="18"/>
              </w:rPr>
              <w:t xml:space="preserve">. </w:t>
            </w:r>
            <w:r w:rsidR="00317BF7">
              <w:rPr>
                <w:rFonts w:ascii="Arial" w:hAnsi="Arial" w:cs="Arial"/>
                <w:color w:val="auto"/>
                <w:sz w:val="18"/>
                <w:szCs w:val="18"/>
              </w:rPr>
              <w:t>Supplementary</w:t>
            </w:r>
            <w:r>
              <w:rPr>
                <w:rFonts w:ascii="Arial" w:hAnsi="Arial" w:cs="Arial"/>
                <w:color w:val="auto"/>
                <w:sz w:val="18"/>
                <w:szCs w:val="18"/>
              </w:rPr>
              <w:t xml:space="preserve"> information 2; Page 5-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5DE5AF" w:rsidR="00930A31" w:rsidRPr="00930A31" w:rsidRDefault="00485C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DEAEC6" w:rsidR="00930A31" w:rsidRPr="00930A31" w:rsidRDefault="00485C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4B57FC" w:rsidR="00FB3483" w:rsidRPr="00930A31" w:rsidRDefault="00485C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9D8DED9" w:rsidR="00077B44" w:rsidRPr="00930A31" w:rsidRDefault="00485C3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5822347" w:rsidR="00930A31" w:rsidRPr="00930A31" w:rsidRDefault="00DA30BC" w:rsidP="00077B44">
            <w:pPr>
              <w:pStyle w:val="Default"/>
              <w:spacing w:before="40" w:after="40"/>
              <w:rPr>
                <w:rFonts w:ascii="Arial" w:hAnsi="Arial" w:cs="Arial"/>
                <w:color w:val="auto"/>
                <w:sz w:val="18"/>
                <w:szCs w:val="18"/>
              </w:rPr>
            </w:pPr>
            <w:r>
              <w:rPr>
                <w:rFonts w:ascii="Arial" w:hAnsi="Arial" w:cs="Arial"/>
                <w:color w:val="auto"/>
                <w:sz w:val="18"/>
                <w:szCs w:val="18"/>
              </w:rPr>
              <w:t>Page 13</w:t>
            </w:r>
            <w:r w:rsidR="00485C30">
              <w:rPr>
                <w:rFonts w:ascii="Arial" w:hAnsi="Arial" w:cs="Arial"/>
                <w:color w:val="auto"/>
                <w:sz w:val="18"/>
                <w:szCs w:val="18"/>
              </w:rPr>
              <w:t>-1</w:t>
            </w:r>
            <w:r>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4411AE" w:rsidR="00930A31" w:rsidRPr="00930A31" w:rsidRDefault="00485C3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DA30BC">
              <w:rPr>
                <w:rFonts w:ascii="Arial" w:hAnsi="Arial" w:cs="Arial"/>
                <w:color w:val="auto"/>
                <w:sz w:val="18"/>
                <w:szCs w:val="18"/>
              </w:rPr>
              <w:t>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316BA1" w:rsidR="00930A31" w:rsidRPr="00930A31" w:rsidRDefault="00485C30"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DA30BC">
              <w:rPr>
                <w:rFonts w:ascii="Arial" w:hAnsi="Arial" w:cs="Arial"/>
                <w:color w:val="auto"/>
                <w:sz w:val="18"/>
                <w:szCs w:val="18"/>
              </w:rPr>
              <w:t>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5014905" w:rsidR="00930A31" w:rsidRPr="00930A31" w:rsidRDefault="00485C30"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3BF672" w:rsidR="00930A31" w:rsidRPr="00930A31" w:rsidRDefault="00DF0F0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DA30BC">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D1F1158" w:rsidR="00930A31" w:rsidRPr="00930A31" w:rsidRDefault="00DF0F0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DA30BC">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181F01" w:rsidR="00930A31" w:rsidRPr="00930A31" w:rsidRDefault="00DF0F0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F14D1F" w:rsidR="00077B44" w:rsidRPr="00930A31" w:rsidRDefault="00DF0F01"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065BEB7" w:rsidR="00077B44" w:rsidRPr="00930A31" w:rsidRDefault="00DF0F01"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DCBDA6F" w:rsidR="00077B44" w:rsidRPr="00930A31" w:rsidRDefault="00DF0F01"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DA30BC">
              <w:rPr>
                <w:rFonts w:ascii="Arial" w:hAnsi="Arial" w:cs="Arial"/>
                <w:color w:val="auto"/>
                <w:sz w:val="18"/>
                <w:szCs w:val="18"/>
              </w:rPr>
              <w:t>6</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E894D0" w14:textId="77777777" w:rsidR="00C82216" w:rsidRDefault="00C82216">
      <w:r>
        <w:separator/>
      </w:r>
    </w:p>
  </w:endnote>
  <w:endnote w:type="continuationSeparator" w:id="0">
    <w:p w14:paraId="603FB708" w14:textId="77777777" w:rsidR="00C82216" w:rsidRDefault="00C822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02F21D" w14:textId="77777777" w:rsidR="00C82216" w:rsidRDefault="00C82216">
      <w:r>
        <w:separator/>
      </w:r>
    </w:p>
  </w:footnote>
  <w:footnote w:type="continuationSeparator" w:id="0">
    <w:p w14:paraId="527E4385" w14:textId="77777777" w:rsidR="00C82216" w:rsidRDefault="00C822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476DF94" w:rsidR="00947707" w:rsidRPr="00930A31" w:rsidRDefault="00CA3E8A"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DFAAAC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44FBE"/>
    <w:rsid w:val="00152CDB"/>
    <w:rsid w:val="0018323E"/>
    <w:rsid w:val="00190C83"/>
    <w:rsid w:val="002275F3"/>
    <w:rsid w:val="00246C93"/>
    <w:rsid w:val="00256BAF"/>
    <w:rsid w:val="002A2A06"/>
    <w:rsid w:val="003103C2"/>
    <w:rsid w:val="00317BF7"/>
    <w:rsid w:val="003516AD"/>
    <w:rsid w:val="00363B8D"/>
    <w:rsid w:val="003760FB"/>
    <w:rsid w:val="003B79FF"/>
    <w:rsid w:val="00400A0B"/>
    <w:rsid w:val="004033C1"/>
    <w:rsid w:val="00443C1D"/>
    <w:rsid w:val="00460FED"/>
    <w:rsid w:val="00461576"/>
    <w:rsid w:val="00485C30"/>
    <w:rsid w:val="004B5D1C"/>
    <w:rsid w:val="004C1685"/>
    <w:rsid w:val="005078EE"/>
    <w:rsid w:val="00550BF1"/>
    <w:rsid w:val="0059028D"/>
    <w:rsid w:val="005979B8"/>
    <w:rsid w:val="005A190C"/>
    <w:rsid w:val="00640172"/>
    <w:rsid w:val="006E5FE2"/>
    <w:rsid w:val="006F3BA6"/>
    <w:rsid w:val="00726794"/>
    <w:rsid w:val="0077253C"/>
    <w:rsid w:val="008412D5"/>
    <w:rsid w:val="008644DF"/>
    <w:rsid w:val="008A3EAE"/>
    <w:rsid w:val="008E2C91"/>
    <w:rsid w:val="00930A31"/>
    <w:rsid w:val="00947707"/>
    <w:rsid w:val="009827E5"/>
    <w:rsid w:val="00A215D2"/>
    <w:rsid w:val="00A77C6C"/>
    <w:rsid w:val="00A86593"/>
    <w:rsid w:val="00AA7598"/>
    <w:rsid w:val="00AB79CE"/>
    <w:rsid w:val="00AD46BB"/>
    <w:rsid w:val="00AE4BBD"/>
    <w:rsid w:val="00B51910"/>
    <w:rsid w:val="00B730D1"/>
    <w:rsid w:val="00C22710"/>
    <w:rsid w:val="00C82216"/>
    <w:rsid w:val="00CA3E8A"/>
    <w:rsid w:val="00CA4427"/>
    <w:rsid w:val="00CB0BA4"/>
    <w:rsid w:val="00D95D84"/>
    <w:rsid w:val="00DA30BC"/>
    <w:rsid w:val="00DC4F19"/>
    <w:rsid w:val="00DF0F01"/>
    <w:rsid w:val="00E324A8"/>
    <w:rsid w:val="00E66E3A"/>
    <w:rsid w:val="00EB610E"/>
    <w:rsid w:val="00EF77F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4A885566-D9E6-4D9D-9AC6-CEC02F9AD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144FBE"/>
    <w:rPr>
      <w:sz w:val="16"/>
      <w:szCs w:val="16"/>
    </w:rPr>
  </w:style>
  <w:style w:type="paragraph" w:styleId="CommentText">
    <w:name w:val="annotation text"/>
    <w:basedOn w:val="Normal"/>
    <w:link w:val="CommentTextChar"/>
    <w:rsid w:val="00144FBE"/>
    <w:rPr>
      <w:sz w:val="20"/>
      <w:szCs w:val="20"/>
    </w:rPr>
  </w:style>
  <w:style w:type="character" w:customStyle="1" w:styleId="CommentTextChar">
    <w:name w:val="Comment Text Char"/>
    <w:basedOn w:val="DefaultParagraphFont"/>
    <w:link w:val="CommentText"/>
    <w:rsid w:val="00144FBE"/>
    <w:rPr>
      <w:lang w:val="en-CA" w:eastAsia="en-CA"/>
    </w:rPr>
  </w:style>
  <w:style w:type="paragraph" w:styleId="CommentSubject">
    <w:name w:val="annotation subject"/>
    <w:basedOn w:val="CommentText"/>
    <w:next w:val="CommentText"/>
    <w:link w:val="CommentSubjectChar"/>
    <w:rsid w:val="00144FBE"/>
    <w:rPr>
      <w:b/>
      <w:bCs/>
    </w:rPr>
  </w:style>
  <w:style w:type="character" w:customStyle="1" w:styleId="CommentSubjectChar">
    <w:name w:val="Comment Subject Char"/>
    <w:basedOn w:val="CommentTextChar"/>
    <w:link w:val="CommentSubject"/>
    <w:rsid w:val="00144FBE"/>
    <w:rPr>
      <w:b/>
      <w:bCs/>
      <w:lang w:val="en-CA" w:eastAsia="en-CA"/>
    </w:rPr>
  </w:style>
  <w:style w:type="paragraph" w:styleId="BalloonText">
    <w:name w:val="Balloon Text"/>
    <w:basedOn w:val="Normal"/>
    <w:link w:val="BalloonTextChar"/>
    <w:rsid w:val="00144FBE"/>
    <w:rPr>
      <w:rFonts w:ascii="Segoe UI" w:hAnsi="Segoe UI" w:cs="Segoe UI"/>
      <w:sz w:val="18"/>
      <w:szCs w:val="18"/>
    </w:rPr>
  </w:style>
  <w:style w:type="character" w:customStyle="1" w:styleId="BalloonTextChar">
    <w:name w:val="Balloon Text Char"/>
    <w:basedOn w:val="DefaultParagraphFont"/>
    <w:link w:val="BalloonText"/>
    <w:rsid w:val="00144FBE"/>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1</Words>
  <Characters>639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exandra Walker</cp:lastModifiedBy>
  <cp:revision>2</cp:revision>
  <cp:lastPrinted>2020-11-24T03:02:00Z</cp:lastPrinted>
  <dcterms:created xsi:type="dcterms:W3CDTF">2025-02-10T09:50:00Z</dcterms:created>
  <dcterms:modified xsi:type="dcterms:W3CDTF">2025-02-10T09:50:00Z</dcterms:modified>
</cp:coreProperties>
</file>